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824EE" w14:textId="77777777" w:rsidR="0069455C" w:rsidRDefault="0069455C" w:rsidP="0069455C">
      <w:pPr>
        <w:pStyle w:val="Heading2"/>
        <w:jc w:val="both"/>
        <w:rPr>
          <w:rFonts w:cstheme="majorHAnsi"/>
        </w:rPr>
      </w:pPr>
      <w:r>
        <w:rPr>
          <w:rFonts w:cstheme="majorHAnsi"/>
        </w:rPr>
        <w:t xml:space="preserve">S1 Table </w:t>
      </w:r>
    </w:p>
    <w:p w14:paraId="386CC05B" w14:textId="52C4466E" w:rsidR="005B36AA" w:rsidRPr="00AB2E73" w:rsidRDefault="005B36AA" w:rsidP="005B36AA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sz w:val="22"/>
          <w:szCs w:val="22"/>
        </w:rPr>
        <w:t>Within-group comparison of mean primary and secondary outcomes (Wilcoxon Tes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1177"/>
        <w:gridCol w:w="1134"/>
        <w:gridCol w:w="714"/>
        <w:gridCol w:w="1169"/>
        <w:gridCol w:w="1276"/>
        <w:gridCol w:w="957"/>
      </w:tblGrid>
      <w:tr w:rsidR="005B36AA" w14:paraId="2C6429C4" w14:textId="77777777" w:rsidTr="00B6796C">
        <w:tc>
          <w:tcPr>
            <w:tcW w:w="2038" w:type="dxa"/>
            <w:vMerge w:val="restart"/>
          </w:tcPr>
          <w:p w14:paraId="3F1C376E" w14:textId="77777777" w:rsidR="005B36AA" w:rsidRPr="00A51653" w:rsidRDefault="005B36AA" w:rsidP="00B6796C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Outcome</w:t>
            </w:r>
          </w:p>
        </w:tc>
        <w:tc>
          <w:tcPr>
            <w:tcW w:w="3025" w:type="dxa"/>
            <w:gridSpan w:val="3"/>
          </w:tcPr>
          <w:p w14:paraId="38873EAB" w14:textId="77777777" w:rsidR="005B36AA" w:rsidRPr="00A51653" w:rsidRDefault="005B36AA" w:rsidP="00B6796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Intervention Group</w:t>
            </w:r>
          </w:p>
          <w:p w14:paraId="377BF971" w14:textId="77777777" w:rsidR="005B36AA" w:rsidRPr="00A51653" w:rsidRDefault="005B36AA" w:rsidP="00B6796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3402" w:type="dxa"/>
            <w:gridSpan w:val="3"/>
          </w:tcPr>
          <w:p w14:paraId="2A1D3D4B" w14:textId="77777777" w:rsidR="005B36AA" w:rsidRPr="00A51653" w:rsidRDefault="005B36AA" w:rsidP="00B6796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Control Group </w:t>
            </w:r>
          </w:p>
          <w:p w14:paraId="3EC52689" w14:textId="77777777" w:rsidR="005B36AA" w:rsidRPr="00A51653" w:rsidRDefault="005B36AA" w:rsidP="00B6796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</w:tr>
      <w:tr w:rsidR="005B36AA" w14:paraId="754FB559" w14:textId="77777777" w:rsidTr="00B6796C">
        <w:tc>
          <w:tcPr>
            <w:tcW w:w="2038" w:type="dxa"/>
            <w:vMerge/>
          </w:tcPr>
          <w:p w14:paraId="19A30F6F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7" w:type="dxa"/>
          </w:tcPr>
          <w:p w14:paraId="1F93D6E4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before</w:t>
            </w:r>
          </w:p>
          <w:p w14:paraId="05A799D6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mean, SD</w:t>
            </w:r>
          </w:p>
        </w:tc>
        <w:tc>
          <w:tcPr>
            <w:tcW w:w="1134" w:type="dxa"/>
          </w:tcPr>
          <w:p w14:paraId="09C55247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fter </w:t>
            </w:r>
          </w:p>
          <w:p w14:paraId="71F235B9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mean, SD</w:t>
            </w:r>
          </w:p>
        </w:tc>
        <w:tc>
          <w:tcPr>
            <w:tcW w:w="714" w:type="dxa"/>
          </w:tcPr>
          <w:p w14:paraId="7403E26E" w14:textId="77777777" w:rsidR="005B36AA" w:rsidRPr="00605DAD" w:rsidRDefault="005B36AA" w:rsidP="00B6796C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605DAD">
              <w:rPr>
                <w:rFonts w:asciiTheme="majorHAnsi" w:hAnsiTheme="majorHAnsi" w:cstheme="majorHAnsi"/>
                <w:i/>
                <w:sz w:val="22"/>
                <w:szCs w:val="22"/>
              </w:rPr>
              <w:t>P</w:t>
            </w:r>
          </w:p>
        </w:tc>
        <w:tc>
          <w:tcPr>
            <w:tcW w:w="1169" w:type="dxa"/>
          </w:tcPr>
          <w:p w14:paraId="54128946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before</w:t>
            </w:r>
          </w:p>
          <w:p w14:paraId="6629313F" w14:textId="77777777" w:rsidR="005B36AA" w:rsidRDefault="005B36AA" w:rsidP="00B679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mean, SD</w:t>
            </w:r>
          </w:p>
        </w:tc>
        <w:tc>
          <w:tcPr>
            <w:tcW w:w="1276" w:type="dxa"/>
          </w:tcPr>
          <w:p w14:paraId="55533087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fter </w:t>
            </w:r>
          </w:p>
          <w:p w14:paraId="7379816F" w14:textId="77777777" w:rsidR="005B36AA" w:rsidRPr="00316699" w:rsidRDefault="005B36AA" w:rsidP="00B6796C">
            <w:pPr>
              <w:jc w:val="both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mean, SD</w:t>
            </w:r>
          </w:p>
        </w:tc>
        <w:tc>
          <w:tcPr>
            <w:tcW w:w="957" w:type="dxa"/>
          </w:tcPr>
          <w:p w14:paraId="176769BA" w14:textId="77777777" w:rsidR="005B36AA" w:rsidRPr="00316699" w:rsidRDefault="005B36AA" w:rsidP="00B6796C">
            <w:pPr>
              <w:jc w:val="both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605DAD">
              <w:rPr>
                <w:rFonts w:asciiTheme="majorHAnsi" w:hAnsiTheme="majorHAnsi" w:cstheme="majorHAnsi"/>
                <w:i/>
                <w:sz w:val="22"/>
                <w:szCs w:val="22"/>
              </w:rPr>
              <w:t>P</w:t>
            </w:r>
          </w:p>
        </w:tc>
      </w:tr>
      <w:tr w:rsidR="005B36AA" w14:paraId="71BFB36D" w14:textId="77777777" w:rsidTr="00B6796C">
        <w:tc>
          <w:tcPr>
            <w:tcW w:w="2038" w:type="dxa"/>
          </w:tcPr>
          <w:p w14:paraId="0DECFAB1" w14:textId="77777777" w:rsidR="005B36AA" w:rsidRDefault="005B36AA" w:rsidP="00B679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un protection intentions </w:t>
            </w:r>
          </w:p>
        </w:tc>
        <w:tc>
          <w:tcPr>
            <w:tcW w:w="1177" w:type="dxa"/>
          </w:tcPr>
          <w:p w14:paraId="575A0661" w14:textId="77777777" w:rsidR="005B36AA" w:rsidRPr="005B5138" w:rsidRDefault="005B36AA" w:rsidP="00B6796C">
            <w:pPr>
              <w:spacing w:line="24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4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134" w:type="dxa"/>
          </w:tcPr>
          <w:p w14:paraId="33B3AC47" w14:textId="77777777" w:rsidR="005B36AA" w:rsidRPr="005B5138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 xml:space="preserve">2.73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>0.6</w:t>
            </w:r>
          </w:p>
        </w:tc>
        <w:tc>
          <w:tcPr>
            <w:tcW w:w="714" w:type="dxa"/>
          </w:tcPr>
          <w:p w14:paraId="0EE4EEFF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.001</w:t>
            </w:r>
          </w:p>
        </w:tc>
        <w:tc>
          <w:tcPr>
            <w:tcW w:w="1169" w:type="dxa"/>
          </w:tcPr>
          <w:p w14:paraId="7FB15FE2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2.48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52B86A98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2.64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0.6</w:t>
            </w:r>
          </w:p>
        </w:tc>
        <w:tc>
          <w:tcPr>
            <w:tcW w:w="957" w:type="dxa"/>
          </w:tcPr>
          <w:p w14:paraId="07DE2F0D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.001</w:t>
            </w:r>
          </w:p>
        </w:tc>
      </w:tr>
      <w:tr w:rsidR="005B36AA" w14:paraId="72BFE738" w14:textId="77777777" w:rsidTr="00B6796C">
        <w:tc>
          <w:tcPr>
            <w:tcW w:w="2038" w:type="dxa"/>
          </w:tcPr>
          <w:p w14:paraId="62535528" w14:textId="77777777" w:rsidR="005B36AA" w:rsidRDefault="005B36AA" w:rsidP="00B679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Sun protection self-efficacy</w:t>
            </w:r>
          </w:p>
        </w:tc>
        <w:tc>
          <w:tcPr>
            <w:tcW w:w="1177" w:type="dxa"/>
          </w:tcPr>
          <w:p w14:paraId="31F6C369" w14:textId="77777777" w:rsidR="005B36AA" w:rsidRPr="005B5138" w:rsidRDefault="005B36AA" w:rsidP="00B6796C">
            <w:pPr>
              <w:spacing w:line="24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.2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134" w:type="dxa"/>
          </w:tcPr>
          <w:p w14:paraId="62B371DA" w14:textId="77777777" w:rsidR="005B36AA" w:rsidRPr="005B5138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>2.4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</w:p>
        </w:tc>
        <w:tc>
          <w:tcPr>
            <w:tcW w:w="714" w:type="dxa"/>
          </w:tcPr>
          <w:p w14:paraId="1923A8D1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605DAD">
              <w:rPr>
                <w:rFonts w:asciiTheme="majorHAnsi" w:hAnsiTheme="majorHAnsi" w:cstheme="majorHAnsi"/>
                <w:sz w:val="22"/>
                <w:szCs w:val="22"/>
              </w:rPr>
              <w:t>.0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1169" w:type="dxa"/>
          </w:tcPr>
          <w:p w14:paraId="08100DA1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2.23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0.7</w:t>
            </w:r>
          </w:p>
        </w:tc>
        <w:tc>
          <w:tcPr>
            <w:tcW w:w="1276" w:type="dxa"/>
          </w:tcPr>
          <w:p w14:paraId="6AE799B3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2.29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957" w:type="dxa"/>
          </w:tcPr>
          <w:p w14:paraId="52005B6B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B56E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09</w:t>
            </w:r>
          </w:p>
        </w:tc>
      </w:tr>
      <w:tr w:rsidR="005B36AA" w14:paraId="45A17CB3" w14:textId="77777777" w:rsidTr="00B6796C">
        <w:tc>
          <w:tcPr>
            <w:tcW w:w="2038" w:type="dxa"/>
          </w:tcPr>
          <w:p w14:paraId="471636E5" w14:textId="77777777" w:rsidR="005B36AA" w:rsidRDefault="005B36AA" w:rsidP="00B679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Attitudes towards tanning</w:t>
            </w:r>
          </w:p>
        </w:tc>
        <w:tc>
          <w:tcPr>
            <w:tcW w:w="1177" w:type="dxa"/>
          </w:tcPr>
          <w:p w14:paraId="3A44CA3B" w14:textId="77777777" w:rsidR="005B36AA" w:rsidRPr="005B5138" w:rsidRDefault="005B36AA" w:rsidP="00B6796C">
            <w:pPr>
              <w:spacing w:line="24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.00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7C0F0781" w14:textId="77777777" w:rsidR="005B36AA" w:rsidRPr="005B5138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.00</w:t>
            </w: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714" w:type="dxa"/>
          </w:tcPr>
          <w:p w14:paraId="679FEA67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605DAD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05</w:t>
            </w:r>
          </w:p>
        </w:tc>
        <w:tc>
          <w:tcPr>
            <w:tcW w:w="1169" w:type="dxa"/>
          </w:tcPr>
          <w:p w14:paraId="7CF06C12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2.04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0.8</w:t>
            </w:r>
          </w:p>
        </w:tc>
        <w:tc>
          <w:tcPr>
            <w:tcW w:w="1276" w:type="dxa"/>
          </w:tcPr>
          <w:p w14:paraId="2E6EFC01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1.96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57" w:type="dxa"/>
          </w:tcPr>
          <w:p w14:paraId="72C689CD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B56E3">
              <w:rPr>
                <w:rFonts w:asciiTheme="majorHAnsi" w:hAnsiTheme="majorHAnsi" w:cstheme="majorHAnsi"/>
                <w:sz w:val="22"/>
                <w:szCs w:val="22"/>
              </w:rPr>
              <w:t>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42</w:t>
            </w:r>
          </w:p>
        </w:tc>
      </w:tr>
      <w:tr w:rsidR="005B36AA" w14:paraId="783174B2" w14:textId="77777777" w:rsidTr="00B6796C">
        <w:tc>
          <w:tcPr>
            <w:tcW w:w="2038" w:type="dxa"/>
          </w:tcPr>
          <w:p w14:paraId="5F39C959" w14:textId="77777777" w:rsidR="005B36AA" w:rsidRDefault="005B36AA" w:rsidP="00B679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Solarium use intentions</w:t>
            </w:r>
          </w:p>
        </w:tc>
        <w:tc>
          <w:tcPr>
            <w:tcW w:w="1177" w:type="dxa"/>
          </w:tcPr>
          <w:p w14:paraId="46EE51DE" w14:textId="77777777" w:rsidR="005B36AA" w:rsidRPr="005B5138" w:rsidRDefault="005B36AA" w:rsidP="00B6796C">
            <w:pPr>
              <w:spacing w:line="24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6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3FC79920" w14:textId="77777777" w:rsidR="005B36AA" w:rsidRPr="005B5138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 xml:space="preserve">3.58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</w:p>
        </w:tc>
        <w:tc>
          <w:tcPr>
            <w:tcW w:w="714" w:type="dxa"/>
          </w:tcPr>
          <w:p w14:paraId="674A348B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605DAD">
              <w:rPr>
                <w:rFonts w:asciiTheme="majorHAnsi" w:hAnsiTheme="majorHAnsi" w:cstheme="majorHAnsi"/>
                <w:sz w:val="22"/>
                <w:szCs w:val="22"/>
              </w:rPr>
              <w:t>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1169" w:type="dxa"/>
          </w:tcPr>
          <w:p w14:paraId="24CEA31F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3.50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0.8</w:t>
            </w:r>
          </w:p>
        </w:tc>
        <w:tc>
          <w:tcPr>
            <w:tcW w:w="1276" w:type="dxa"/>
          </w:tcPr>
          <w:p w14:paraId="2654A1F2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3.53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957" w:type="dxa"/>
          </w:tcPr>
          <w:p w14:paraId="17D597E9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B56E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711</w:t>
            </w:r>
          </w:p>
        </w:tc>
      </w:tr>
      <w:tr w:rsidR="005B36AA" w14:paraId="7DCFC2DF" w14:textId="77777777" w:rsidTr="00B6796C">
        <w:tc>
          <w:tcPr>
            <w:tcW w:w="2038" w:type="dxa"/>
          </w:tcPr>
          <w:p w14:paraId="1C56D391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moking status </w:t>
            </w:r>
          </w:p>
        </w:tc>
        <w:tc>
          <w:tcPr>
            <w:tcW w:w="1177" w:type="dxa"/>
          </w:tcPr>
          <w:p w14:paraId="49FF21BD" w14:textId="77777777" w:rsidR="005B36AA" w:rsidRPr="005B5138" w:rsidRDefault="005B36AA" w:rsidP="00B6796C">
            <w:pPr>
              <w:spacing w:line="24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.03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5BBE351D" w14:textId="77777777" w:rsidR="005B36AA" w:rsidRPr="005B5138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 xml:space="preserve">4.03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sz w:val="22"/>
                <w:szCs w:val="22"/>
              </w:rPr>
              <w:t>1.5</w:t>
            </w:r>
          </w:p>
        </w:tc>
        <w:tc>
          <w:tcPr>
            <w:tcW w:w="714" w:type="dxa"/>
          </w:tcPr>
          <w:p w14:paraId="2B087121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641776">
              <w:rPr>
                <w:rFonts w:asciiTheme="majorHAnsi" w:hAnsiTheme="majorHAnsi" w:cstheme="majorHAnsi"/>
                <w:sz w:val="22"/>
                <w:szCs w:val="22"/>
              </w:rPr>
              <w:t>.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69</w:t>
            </w:r>
          </w:p>
        </w:tc>
        <w:tc>
          <w:tcPr>
            <w:tcW w:w="1169" w:type="dxa"/>
          </w:tcPr>
          <w:p w14:paraId="7DE8BF6C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3.90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65049A87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3.82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Pr="005B513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957" w:type="dxa"/>
          </w:tcPr>
          <w:p w14:paraId="7CA91677" w14:textId="77777777" w:rsidR="005B36AA" w:rsidRDefault="005B36AA" w:rsidP="00B6796C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B56E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14</w:t>
            </w:r>
          </w:p>
        </w:tc>
      </w:tr>
    </w:tbl>
    <w:p w14:paraId="233DD62A" w14:textId="070A29DC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D= standard deviation</w:t>
      </w:r>
    </w:p>
    <w:p w14:paraId="4527D802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24968B9C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3E76B311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6AC07362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74175921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3EC341B9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63BD1E10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69372D11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04C8DC8A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28C15B2C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1CD373F0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77138691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431E5459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7D96B4EB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19A78C5E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4BC0A254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3820427D" w14:textId="77777777" w:rsidR="005B36AA" w:rsidRDefault="005B36AA" w:rsidP="005B36AA">
      <w:pPr>
        <w:tabs>
          <w:tab w:val="left" w:pos="1172"/>
        </w:tabs>
        <w:jc w:val="both"/>
        <w:rPr>
          <w:rFonts w:asciiTheme="majorHAnsi" w:hAnsiTheme="majorHAnsi" w:cstheme="majorHAnsi"/>
        </w:rPr>
      </w:pPr>
    </w:p>
    <w:p w14:paraId="18D39AFA" w14:textId="77777777" w:rsidR="005B36AA" w:rsidRDefault="005B36AA" w:rsidP="005B36AA">
      <w:pPr>
        <w:jc w:val="both"/>
        <w:rPr>
          <w:rFonts w:asciiTheme="majorHAnsi" w:hAnsiTheme="majorHAnsi" w:cstheme="majorHAnsi"/>
        </w:rPr>
      </w:pPr>
    </w:p>
    <w:p w14:paraId="320105C2" w14:textId="77777777" w:rsidR="00B7520B" w:rsidRDefault="007A5A70"/>
    <w:sectPr w:rsidR="00B7520B" w:rsidSect="00C85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AA"/>
    <w:rsid w:val="00000C37"/>
    <w:rsid w:val="00004DEA"/>
    <w:rsid w:val="001E7F13"/>
    <w:rsid w:val="002575A1"/>
    <w:rsid w:val="0031405F"/>
    <w:rsid w:val="00340D0C"/>
    <w:rsid w:val="0052621D"/>
    <w:rsid w:val="00571C61"/>
    <w:rsid w:val="005B36AA"/>
    <w:rsid w:val="0069455C"/>
    <w:rsid w:val="007A5A70"/>
    <w:rsid w:val="0084663D"/>
    <w:rsid w:val="009266C4"/>
    <w:rsid w:val="009A3B34"/>
    <w:rsid w:val="009D7911"/>
    <w:rsid w:val="00A403D3"/>
    <w:rsid w:val="00AE3C4E"/>
    <w:rsid w:val="00BB6403"/>
    <w:rsid w:val="00C858AB"/>
    <w:rsid w:val="00E34EC3"/>
    <w:rsid w:val="00EB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BBB1F"/>
  <w14:defaultImageDpi w14:val="32767"/>
  <w15:chartTrackingRefBased/>
  <w15:docId w15:val="{AAE6D6B3-AA23-BF48-AF60-0B1693318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36AA"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6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36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3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6A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6AA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5B36A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B36A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6A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6AA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Nittas  Vasileios</cp:lastModifiedBy>
  <cp:revision>5</cp:revision>
  <dcterms:created xsi:type="dcterms:W3CDTF">2021-09-24T13:40:00Z</dcterms:created>
  <dcterms:modified xsi:type="dcterms:W3CDTF">2022-04-04T10:03:00Z</dcterms:modified>
</cp:coreProperties>
</file>